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6C3" w:rsidRPr="000E7BB4" w:rsidRDefault="000E7BB4" w:rsidP="006366C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05636688"/>
      <w:r w:rsidRPr="000E7BB4">
        <w:rPr>
          <w:rFonts w:ascii="Times New Roman" w:hAnsi="Times New Roman" w:cs="Times New Roman"/>
          <w:b/>
          <w:sz w:val="24"/>
          <w:szCs w:val="24"/>
        </w:rPr>
        <w:t>S4 T</w:t>
      </w:r>
      <w:bookmarkStart w:id="1" w:name="_Hlk503518673"/>
      <w:r w:rsidRPr="000E7BB4">
        <w:rPr>
          <w:rFonts w:ascii="Times New Roman" w:hAnsi="Times New Roman" w:cs="Times New Roman"/>
          <w:b/>
          <w:sz w:val="24"/>
          <w:szCs w:val="24"/>
        </w:rPr>
        <w:t xml:space="preserve">able. Quantitative trait loci (QTLs) for </w:t>
      </w:r>
      <w:bookmarkEnd w:id="1"/>
      <w:r w:rsidRPr="000E7BB4">
        <w:rPr>
          <w:rFonts w:ascii="Times New Roman" w:hAnsi="Times New Roman" w:cs="Times New Roman"/>
          <w:b/>
          <w:sz w:val="24"/>
          <w:szCs w:val="24"/>
        </w:rPr>
        <w:t>the number of pollen grain</w:t>
      </w:r>
      <w:r w:rsidR="000A48F6">
        <w:rPr>
          <w:rFonts w:ascii="Times New Roman" w:hAnsi="Times New Roman" w:cs="Times New Roman"/>
          <w:b/>
          <w:sz w:val="24"/>
          <w:szCs w:val="24"/>
        </w:rPr>
        <w:t>s</w:t>
      </w:r>
      <w:r w:rsidRPr="000E7BB4">
        <w:rPr>
          <w:rFonts w:ascii="Times New Roman" w:hAnsi="Times New Roman" w:cs="Times New Roman"/>
          <w:b/>
          <w:sz w:val="24"/>
          <w:szCs w:val="24"/>
        </w:rPr>
        <w:t xml:space="preserve"> per anther (NPG) and apparent pollen fertility (APF)</w:t>
      </w:r>
      <w:r w:rsidR="00806A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7BB4">
        <w:rPr>
          <w:rFonts w:ascii="Times New Roman" w:hAnsi="Times New Roman" w:cs="Times New Roman"/>
          <w:b/>
          <w:sz w:val="24"/>
          <w:szCs w:val="24"/>
        </w:rPr>
        <w:t>in ‘Okitsu No. 46’ × ‘Okitsu No. 56’ population detected by interval mapping</w:t>
      </w:r>
      <w:r w:rsidR="004C0079" w:rsidRPr="004C0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079">
        <w:rPr>
          <w:rFonts w:ascii="Times New Roman" w:hAnsi="Times New Roman" w:cs="Times New Roman"/>
          <w:b/>
          <w:sz w:val="24"/>
          <w:szCs w:val="24"/>
        </w:rPr>
        <w:t>for three consecutive years</w:t>
      </w:r>
      <w:r w:rsidRPr="000E7BB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567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213"/>
        <w:gridCol w:w="2253"/>
        <w:gridCol w:w="567"/>
        <w:gridCol w:w="992"/>
        <w:gridCol w:w="709"/>
        <w:gridCol w:w="992"/>
        <w:gridCol w:w="1985"/>
      </w:tblGrid>
      <w:tr w:rsidR="00D51F64" w:rsidRPr="00D51F64" w:rsidTr="00B4515F">
        <w:trPr>
          <w:trHeight w:val="567"/>
        </w:trPr>
        <w:tc>
          <w:tcPr>
            <w:tcW w:w="856" w:type="dxa"/>
            <w:tcBorders>
              <w:right w:val="nil"/>
            </w:tcBorders>
            <w:vAlign w:val="center"/>
          </w:tcPr>
          <w:bookmarkEnd w:id="0"/>
          <w:p w:rsidR="006366C3" w:rsidRPr="00D51F64" w:rsidRDefault="006366C3" w:rsidP="00040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:rsidR="006366C3" w:rsidRPr="00D51F64" w:rsidRDefault="006366C3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QTL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66C3" w:rsidRPr="00D51F64" w:rsidRDefault="006366C3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66C3" w:rsidRPr="00D51F64" w:rsidRDefault="006366C3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66C3" w:rsidRPr="00D51F64" w:rsidRDefault="006366C3" w:rsidP="000401C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Position (c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66C3" w:rsidRPr="00D51F64" w:rsidRDefault="006366C3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66C3" w:rsidRPr="00D51F64" w:rsidRDefault="006366C3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% Expl.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:rsidR="006366C3" w:rsidRPr="00D51F64" w:rsidRDefault="006366C3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Nearest marker</w:t>
            </w:r>
          </w:p>
        </w:tc>
      </w:tr>
      <w:tr w:rsidR="00D51F64" w:rsidRPr="00D51F64" w:rsidTr="00B4515F">
        <w:tc>
          <w:tcPr>
            <w:tcW w:w="856" w:type="dxa"/>
            <w:vMerge w:val="restart"/>
            <w:tcBorders>
              <w:right w:val="nil"/>
            </w:tcBorders>
            <w:vAlign w:val="center"/>
          </w:tcPr>
          <w:p w:rsidR="00410F8C" w:rsidRPr="00D51F64" w:rsidRDefault="004976F9" w:rsidP="00040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NPG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vAlign w:val="center"/>
          </w:tcPr>
          <w:p w:rsidR="00410F8C" w:rsidRPr="0047336F" w:rsidRDefault="00410F8C" w:rsidP="000401C7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336F">
              <w:rPr>
                <w:rFonts w:ascii="Times New Roman" w:hAnsi="Times New Roman" w:cs="Times New Roman"/>
                <w:i/>
                <w:sz w:val="20"/>
                <w:szCs w:val="20"/>
              </w:rPr>
              <w:t>MS-P1</w:t>
            </w:r>
          </w:p>
        </w:tc>
        <w:tc>
          <w:tcPr>
            <w:tcW w:w="2253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985" w:type="dxa"/>
            <w:vMerge w:val="restart"/>
            <w:tcBorders>
              <w:left w:val="nil"/>
            </w:tcBorders>
            <w:vAlign w:val="center"/>
          </w:tcPr>
          <w:p w:rsidR="00410F8C" w:rsidRPr="00D51F64" w:rsidRDefault="00410F8C" w:rsidP="000401C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GSR5112, NSX161, NSX132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0401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985" w:type="dxa"/>
            <w:vMerge/>
            <w:tcBorders>
              <w:lef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0401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dashSmallGap" w:sz="4" w:space="0" w:color="auto"/>
              <w:left w:val="nil"/>
              <w:right w:val="nil"/>
            </w:tcBorders>
          </w:tcPr>
          <w:p w:rsidR="00410F8C" w:rsidRPr="00D51F64" w:rsidRDefault="00025B57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Average for</w:t>
            </w:r>
            <w:r w:rsidR="00410F8C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1B46" w:rsidRPr="00D51F64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="00410F8C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37.5-38.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</w:tcPr>
          <w:p w:rsidR="00410F8C" w:rsidRPr="00D51F64" w:rsidRDefault="00410F8C" w:rsidP="00040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EB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vAlign w:val="center"/>
          </w:tcPr>
          <w:p w:rsidR="00410F8C" w:rsidRPr="0047336F" w:rsidRDefault="00410F8C" w:rsidP="00EB4F79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336F">
              <w:rPr>
                <w:rFonts w:ascii="Times New Roman" w:hAnsi="Times New Roman" w:cs="Times New Roman"/>
                <w:i/>
                <w:sz w:val="20"/>
                <w:szCs w:val="20"/>
              </w:rPr>
              <w:t>MS-P2</w:t>
            </w:r>
          </w:p>
        </w:tc>
        <w:tc>
          <w:tcPr>
            <w:tcW w:w="2253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ashSmallGap" w:sz="4" w:space="0" w:color="auto"/>
            </w:tcBorders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EB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3.5-4.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985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410F8C" w:rsidRPr="00D51F64" w:rsidRDefault="00410F8C" w:rsidP="00EB4F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SSR11A06, TSRB27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410F8C" w:rsidRPr="00D51F64" w:rsidRDefault="00025B57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Average for</w:t>
            </w:r>
            <w:r w:rsidR="00ED1B46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  <w:r w:rsidR="00410F8C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vAlign w:val="center"/>
          </w:tcPr>
          <w:p w:rsidR="00410F8C" w:rsidRPr="0047336F" w:rsidRDefault="00410F8C" w:rsidP="0067001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336F">
              <w:rPr>
                <w:rFonts w:ascii="Times New Roman" w:hAnsi="Times New Roman" w:cs="Times New Roman"/>
                <w:i/>
                <w:sz w:val="20"/>
                <w:szCs w:val="20"/>
              </w:rPr>
              <w:t>MS-P3</w:t>
            </w:r>
          </w:p>
        </w:tc>
        <w:tc>
          <w:tcPr>
            <w:tcW w:w="2253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nil"/>
              <w:bottom w:val="dashSmallGap" w:sz="4" w:space="0" w:color="auto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right w:val="nil"/>
            </w:tcBorders>
          </w:tcPr>
          <w:p w:rsidR="00410F8C" w:rsidRPr="00D51F64" w:rsidRDefault="00410F8C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025B57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Average for</w:t>
            </w:r>
            <w:r w:rsidR="00ED1B46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  <w:r w:rsidR="00410F8C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985" w:type="dxa"/>
            <w:tcBorders>
              <w:top w:val="dashSmallGap" w:sz="4" w:space="0" w:color="auto"/>
              <w:left w:val="nil"/>
              <w:bottom w:val="single" w:sz="4" w:space="0" w:color="auto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CX0020</w:t>
            </w:r>
          </w:p>
        </w:tc>
      </w:tr>
      <w:tr w:rsidR="00D51F64" w:rsidRPr="00D51F64" w:rsidTr="00B4515F">
        <w:tc>
          <w:tcPr>
            <w:tcW w:w="856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410F8C" w:rsidRPr="00D51F64" w:rsidRDefault="004976F9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APF</w:t>
            </w:r>
          </w:p>
        </w:tc>
        <w:tc>
          <w:tcPr>
            <w:tcW w:w="121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0F8C" w:rsidRPr="0047336F" w:rsidRDefault="00410F8C" w:rsidP="0067001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336F">
              <w:rPr>
                <w:rFonts w:ascii="Times New Roman" w:hAnsi="Times New Roman" w:cs="Times New Roman"/>
                <w:i/>
                <w:sz w:val="20"/>
                <w:szCs w:val="20"/>
              </w:rPr>
              <w:t>MS-F1</w:t>
            </w:r>
          </w:p>
        </w:tc>
        <w:tc>
          <w:tcPr>
            <w:tcW w:w="2253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12.3-13.3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985" w:type="dxa"/>
            <w:vMerge w:val="restart"/>
            <w:tcBorders>
              <w:left w:val="nil"/>
            </w:tcBorders>
            <w:vAlign w:val="center"/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TSRA107</w:t>
            </w:r>
          </w:p>
        </w:tc>
      </w:tr>
      <w:tr w:rsidR="00D51F64" w:rsidRPr="00D51F64" w:rsidTr="00B4515F">
        <w:tc>
          <w:tcPr>
            <w:tcW w:w="856" w:type="dxa"/>
            <w:vMerge/>
            <w:tcBorders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67" w:type="dxa"/>
            <w:tcBorders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985" w:type="dxa"/>
            <w:vMerge/>
            <w:tcBorders>
              <w:lef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F64" w:rsidRPr="00D51F64" w:rsidTr="00B4515F">
        <w:tc>
          <w:tcPr>
            <w:tcW w:w="856" w:type="dxa"/>
            <w:vMerge/>
            <w:tcBorders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:rsidR="00410F8C" w:rsidRPr="00D51F64" w:rsidRDefault="00025B57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Average for</w:t>
            </w:r>
            <w:r w:rsidR="00ED1B46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  <w:r w:rsidR="00410F8C" w:rsidRPr="00D51F6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64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</w:tcPr>
          <w:p w:rsidR="00410F8C" w:rsidRPr="00D51F64" w:rsidRDefault="00410F8C" w:rsidP="006700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3B5E" w:rsidRPr="00C313DD" w:rsidRDefault="005F20FC" w:rsidP="00C313D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460F2" wp14:editId="599815BB">
                <wp:simplePos x="0" y="0"/>
                <wp:positionH relativeFrom="column">
                  <wp:posOffset>4386</wp:posOffset>
                </wp:positionH>
                <wp:positionV relativeFrom="paragraph">
                  <wp:posOffset>1990297</wp:posOffset>
                </wp:positionV>
                <wp:extent cx="6961781" cy="425302"/>
                <wp:effectExtent l="0" t="0" r="0" b="0"/>
                <wp:wrapNone/>
                <wp:docPr id="10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1781" cy="4253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20FC" w:rsidRPr="00D50E70" w:rsidRDefault="005F20FC" w:rsidP="005F20FC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sz w:val="28"/>
                              </w:rPr>
                            </w:pP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4"/>
                              </w:rPr>
                              <w:t>Goto</w:t>
                            </w: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5"/>
                              </w:rPr>
                              <w:t xml:space="preserve">, S. et al. QTL </w:t>
                            </w: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6"/>
                              </w:rPr>
                              <w:t>Mapping of Male Sterility and Transmission Pattern in Progeny of Satsuma Mandari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D460F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" o:spid="_x0000_s1026" type="#_x0000_t202" style="position:absolute;left:0;text-align:left;margin-left:.35pt;margin-top:156.7pt;width:548.15pt;height:3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" filled="f" stroked="f">
                <v:textbox>
                  <w:txbxContent>
                    <w:p w:rsidR="005F20FC" w:rsidRPr="00D50E70" w:rsidRDefault="005F20FC" w:rsidP="005F20FC">
                      <w:pPr>
                        <w:pStyle w:val="Web"/>
                        <w:spacing w:before="0" w:beforeAutospacing="0" w:after="0" w:afterAutospacing="0"/>
                        <w:rPr>
                          <w:rFonts w:ascii="Calibri" w:hAnsi="Calibri" w:cs="Calibri"/>
                          <w:sz w:val="28"/>
                        </w:rPr>
                      </w:pP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4"/>
                        </w:rPr>
                        <w:t>Goto</w:t>
                      </w: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5"/>
                        </w:rPr>
                        <w:t xml:space="preserve">, S. et al. QTL </w:t>
                      </w: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6"/>
                        </w:rPr>
                        <w:t>Mapping of Male Sterility and Transmission Pattern in Progeny of Satsuma Mandarin</w:t>
                      </w:r>
                    </w:p>
                  </w:txbxContent>
                </v:textbox>
              </v:shape>
            </w:pict>
          </mc:Fallback>
        </mc:AlternateContent>
      </w:r>
      <w:r w:rsidR="00C313DD" w:rsidRPr="00C313DD">
        <w:rPr>
          <w:rFonts w:ascii="Times New Roman" w:hAnsi="Times New Roman" w:cs="Times New Roman"/>
          <w:sz w:val="24"/>
          <w:szCs w:val="24"/>
        </w:rPr>
        <w:t xml:space="preserve">QTLs </w:t>
      </w:r>
      <w:bookmarkStart w:id="2" w:name="_Hlk503518779"/>
      <w:r w:rsidR="00C313DD" w:rsidRPr="00C313DD">
        <w:rPr>
          <w:rFonts w:ascii="Times New Roman" w:hAnsi="Times New Roman" w:cs="Times New Roman"/>
          <w:sz w:val="24"/>
          <w:szCs w:val="24"/>
        </w:rPr>
        <w:t>represent</w:t>
      </w:r>
      <w:bookmarkEnd w:id="2"/>
      <w:r w:rsidR="00C313DD" w:rsidRPr="00C313DD">
        <w:rPr>
          <w:rFonts w:ascii="Times New Roman" w:hAnsi="Times New Roman" w:cs="Times New Roman"/>
          <w:sz w:val="24"/>
          <w:szCs w:val="24"/>
        </w:rPr>
        <w:t xml:space="preserve"> the position of the highest logarithm of the odds (LOD) value. LG: linkage group; % Expl. indicates the percentage of phenotypic variation explained </w:t>
      </w:r>
      <w:bookmarkStart w:id="3" w:name="_Hlk503518804"/>
      <w:r w:rsidR="00C313DD" w:rsidRPr="00C313DD">
        <w:rPr>
          <w:rFonts w:ascii="Times New Roman" w:hAnsi="Times New Roman" w:cs="Times New Roman"/>
          <w:sz w:val="24"/>
          <w:szCs w:val="24"/>
        </w:rPr>
        <w:t>by QTL.</w:t>
      </w:r>
      <w:bookmarkEnd w:id="3"/>
      <w:r w:rsidR="00806A7D">
        <w:rPr>
          <w:rFonts w:ascii="Times New Roman" w:hAnsi="Times New Roman" w:cs="Times New Roman"/>
          <w:sz w:val="24"/>
          <w:szCs w:val="24"/>
        </w:rPr>
        <w:t xml:space="preserve"> </w:t>
      </w:r>
      <w:r w:rsidR="00806A7D" w:rsidRPr="00806A7D">
        <w:rPr>
          <w:rFonts w:ascii="Times New Roman" w:hAnsi="Times New Roman" w:cs="Times New Roman"/>
          <w:sz w:val="24"/>
          <w:szCs w:val="24"/>
        </w:rPr>
        <w:t xml:space="preserve">Average: the average value obtained </w:t>
      </w:r>
      <w:r w:rsidR="004C0079">
        <w:rPr>
          <w:rFonts w:ascii="Times New Roman" w:hAnsi="Times New Roman" w:cs="Times New Roman"/>
          <w:sz w:val="24"/>
          <w:szCs w:val="24"/>
        </w:rPr>
        <w:t>in</w:t>
      </w:r>
      <w:r w:rsidR="004C0079" w:rsidRPr="00806A7D">
        <w:rPr>
          <w:rFonts w:ascii="Times New Roman" w:hAnsi="Times New Roman" w:cs="Times New Roman"/>
          <w:sz w:val="24"/>
          <w:szCs w:val="24"/>
        </w:rPr>
        <w:t xml:space="preserve"> </w:t>
      </w:r>
      <w:r w:rsidR="00806A7D" w:rsidRPr="00806A7D">
        <w:rPr>
          <w:rFonts w:ascii="Times New Roman" w:hAnsi="Times New Roman" w:cs="Times New Roman"/>
          <w:sz w:val="24"/>
          <w:szCs w:val="24"/>
        </w:rPr>
        <w:t>2014</w:t>
      </w:r>
      <w:r w:rsidR="004C0079">
        <w:rPr>
          <w:rFonts w:ascii="Times New Roman" w:hAnsi="Times New Roman" w:cs="Times New Roman"/>
          <w:sz w:val="24"/>
          <w:szCs w:val="24"/>
        </w:rPr>
        <w:t>–</w:t>
      </w:r>
      <w:r w:rsidR="00806A7D" w:rsidRPr="00806A7D">
        <w:rPr>
          <w:rFonts w:ascii="Times New Roman" w:hAnsi="Times New Roman" w:cs="Times New Roman"/>
          <w:sz w:val="24"/>
          <w:szCs w:val="24"/>
        </w:rPr>
        <w:t>2016.</w:t>
      </w:r>
      <w:bookmarkStart w:id="4" w:name="_GoBack"/>
      <w:bookmarkEnd w:id="4"/>
    </w:p>
    <w:sectPr w:rsidR="00443B5E" w:rsidRPr="00C313DD" w:rsidSect="0006415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875" w:rsidRDefault="00CD2875" w:rsidP="005F20FC">
      <w:r>
        <w:separator/>
      </w:r>
    </w:p>
  </w:endnote>
  <w:endnote w:type="continuationSeparator" w:id="0">
    <w:p w:rsidR="00CD2875" w:rsidRDefault="00CD2875" w:rsidP="005F2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875" w:rsidRDefault="00CD2875" w:rsidP="005F20FC">
      <w:r>
        <w:separator/>
      </w:r>
    </w:p>
  </w:footnote>
  <w:footnote w:type="continuationSeparator" w:id="0">
    <w:p w:rsidR="00CD2875" w:rsidRDefault="00CD2875" w:rsidP="005F2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G0NDM1MTU3NjCwNDdX0lEKTi0uzszPAykwrAUAFukFhiwAAAA="/>
  </w:docVars>
  <w:rsids>
    <w:rsidRoot w:val="006366C3"/>
    <w:rsid w:val="00025B57"/>
    <w:rsid w:val="000A48F6"/>
    <w:rsid w:val="000B1ECB"/>
    <w:rsid w:val="000C677C"/>
    <w:rsid w:val="000D6A6C"/>
    <w:rsid w:val="000E7BB4"/>
    <w:rsid w:val="00100356"/>
    <w:rsid w:val="00154279"/>
    <w:rsid w:val="00197361"/>
    <w:rsid w:val="001C4BE0"/>
    <w:rsid w:val="001E0302"/>
    <w:rsid w:val="001F3469"/>
    <w:rsid w:val="00242C86"/>
    <w:rsid w:val="00247021"/>
    <w:rsid w:val="00282031"/>
    <w:rsid w:val="002E18EC"/>
    <w:rsid w:val="002F308B"/>
    <w:rsid w:val="002F4DF8"/>
    <w:rsid w:val="002F60E0"/>
    <w:rsid w:val="003C3593"/>
    <w:rsid w:val="003F61FE"/>
    <w:rsid w:val="004004BB"/>
    <w:rsid w:val="00410F8C"/>
    <w:rsid w:val="00427B95"/>
    <w:rsid w:val="00443B5E"/>
    <w:rsid w:val="00451FD3"/>
    <w:rsid w:val="00467914"/>
    <w:rsid w:val="0047336F"/>
    <w:rsid w:val="004976F9"/>
    <w:rsid w:val="004C0079"/>
    <w:rsid w:val="004C0E73"/>
    <w:rsid w:val="00532D14"/>
    <w:rsid w:val="00575BCC"/>
    <w:rsid w:val="005A24B6"/>
    <w:rsid w:val="005F20FC"/>
    <w:rsid w:val="0060613F"/>
    <w:rsid w:val="006366C3"/>
    <w:rsid w:val="00660213"/>
    <w:rsid w:val="00664329"/>
    <w:rsid w:val="0067001A"/>
    <w:rsid w:val="006A5EDE"/>
    <w:rsid w:val="00722194"/>
    <w:rsid w:val="0074377A"/>
    <w:rsid w:val="00745D18"/>
    <w:rsid w:val="00751A31"/>
    <w:rsid w:val="00783999"/>
    <w:rsid w:val="007A1EF1"/>
    <w:rsid w:val="007B27DC"/>
    <w:rsid w:val="007D6FFD"/>
    <w:rsid w:val="008044A3"/>
    <w:rsid w:val="00806955"/>
    <w:rsid w:val="00806A7D"/>
    <w:rsid w:val="00817A38"/>
    <w:rsid w:val="008C1DCF"/>
    <w:rsid w:val="008D76A3"/>
    <w:rsid w:val="008F1BC9"/>
    <w:rsid w:val="00974401"/>
    <w:rsid w:val="00A1653D"/>
    <w:rsid w:val="00A23068"/>
    <w:rsid w:val="00A4042E"/>
    <w:rsid w:val="00A65EEA"/>
    <w:rsid w:val="00A96AF1"/>
    <w:rsid w:val="00AC46F3"/>
    <w:rsid w:val="00AF6614"/>
    <w:rsid w:val="00B2267E"/>
    <w:rsid w:val="00B4515F"/>
    <w:rsid w:val="00B64D71"/>
    <w:rsid w:val="00B8600C"/>
    <w:rsid w:val="00B92F9B"/>
    <w:rsid w:val="00BE3C09"/>
    <w:rsid w:val="00BE702E"/>
    <w:rsid w:val="00C02158"/>
    <w:rsid w:val="00C313DD"/>
    <w:rsid w:val="00C37801"/>
    <w:rsid w:val="00C56843"/>
    <w:rsid w:val="00C57216"/>
    <w:rsid w:val="00C6658D"/>
    <w:rsid w:val="00C727AF"/>
    <w:rsid w:val="00C73192"/>
    <w:rsid w:val="00CC73C5"/>
    <w:rsid w:val="00CD2875"/>
    <w:rsid w:val="00CE3E98"/>
    <w:rsid w:val="00CE5355"/>
    <w:rsid w:val="00D17B2F"/>
    <w:rsid w:val="00D21842"/>
    <w:rsid w:val="00D51F64"/>
    <w:rsid w:val="00DC770D"/>
    <w:rsid w:val="00DD5734"/>
    <w:rsid w:val="00DE4D5A"/>
    <w:rsid w:val="00EA27C6"/>
    <w:rsid w:val="00EB4F79"/>
    <w:rsid w:val="00ED1B46"/>
    <w:rsid w:val="00ED66D4"/>
    <w:rsid w:val="00EF51D7"/>
    <w:rsid w:val="00F40AFC"/>
    <w:rsid w:val="00F648B3"/>
    <w:rsid w:val="00FD476E"/>
    <w:rsid w:val="00FD55CA"/>
    <w:rsid w:val="00FE1C77"/>
    <w:rsid w:val="00FF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4976D07-071F-4103-94D8-F42F8A7C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6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20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20FC"/>
  </w:style>
  <w:style w:type="paragraph" w:styleId="a6">
    <w:name w:val="footer"/>
    <w:basedOn w:val="a"/>
    <w:link w:val="a7"/>
    <w:uiPriority w:val="99"/>
    <w:unhideWhenUsed/>
    <w:rsid w:val="005F20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20FC"/>
  </w:style>
  <w:style w:type="paragraph" w:styleId="Web">
    <w:name w:val="Normal (Web)"/>
    <w:basedOn w:val="a"/>
    <w:uiPriority w:val="99"/>
    <w:semiHidden/>
    <w:unhideWhenUsed/>
    <w:rsid w:val="005F20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, S.</dc:creator>
  <cp:keywords/>
  <dc:description/>
  <cp:lastModifiedBy>Shimizu Tokurou</cp:lastModifiedBy>
  <cp:revision>3</cp:revision>
  <dcterms:created xsi:type="dcterms:W3CDTF">2018-06-22T16:24:00Z</dcterms:created>
  <dcterms:modified xsi:type="dcterms:W3CDTF">2018-06-23T03:22:00Z</dcterms:modified>
</cp:coreProperties>
</file>